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8F4DD" w14:textId="3F006934" w:rsidR="00F56DA1" w:rsidRPr="00030476" w:rsidRDefault="004B2185">
      <w:pPr>
        <w:rPr>
          <w:b/>
        </w:rPr>
      </w:pPr>
      <w:r>
        <w:rPr>
          <w:b/>
        </w:rPr>
        <w:t>SUPPORTING INFORMATION</w:t>
      </w:r>
    </w:p>
    <w:p w14:paraId="5F867D2D" w14:textId="77777777" w:rsidR="00EC0E9C" w:rsidRPr="00B80730" w:rsidRDefault="00EC0E9C"/>
    <w:tbl>
      <w:tblPr>
        <w:tblW w:w="5000" w:type="pct"/>
        <w:tblLook w:val="04A0" w:firstRow="1" w:lastRow="0" w:firstColumn="1" w:lastColumn="0" w:noHBand="0" w:noVBand="1"/>
      </w:tblPr>
      <w:tblGrid>
        <w:gridCol w:w="2526"/>
        <w:gridCol w:w="6824"/>
      </w:tblGrid>
      <w:tr w:rsidR="00E7658D" w:rsidRPr="00B80730" w14:paraId="3A09E47C" w14:textId="77777777" w:rsidTr="0015097F">
        <w:trPr>
          <w:trHeight w:val="515"/>
        </w:trPr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1EB5" w14:textId="77777777" w:rsidR="00B80730" w:rsidRPr="00B80730" w:rsidRDefault="00B80730" w:rsidP="00E7658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80730">
              <w:rPr>
                <w:b/>
                <w:bCs/>
                <w:color w:val="000000"/>
                <w:sz w:val="22"/>
                <w:szCs w:val="22"/>
              </w:rPr>
              <w:t>Mental Illness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FED27" w14:textId="77777777" w:rsidR="00B80730" w:rsidRPr="00B80730" w:rsidRDefault="00B80730" w:rsidP="00E7658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80730">
              <w:rPr>
                <w:b/>
                <w:bCs/>
                <w:color w:val="000000"/>
                <w:sz w:val="22"/>
                <w:szCs w:val="22"/>
              </w:rPr>
              <w:t>ICD-9-CM Codes</w:t>
            </w:r>
          </w:p>
        </w:tc>
      </w:tr>
      <w:tr w:rsidR="00E7658D" w:rsidRPr="00B80730" w14:paraId="593EB178" w14:textId="77777777" w:rsidTr="0015097F">
        <w:trPr>
          <w:trHeight w:val="518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3181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AEE25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2962X, 2963X, 3004X, 30112, 3091X, 311X</w:t>
            </w:r>
          </w:p>
        </w:tc>
      </w:tr>
      <w:tr w:rsidR="00E7658D" w:rsidRPr="00B80730" w14:paraId="1BB8F2DE" w14:textId="77777777" w:rsidTr="0015097F">
        <w:trPr>
          <w:trHeight w:val="518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32FE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Bipolar disorder</w:t>
            </w:r>
            <w:r w:rsidRPr="0009471C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0116A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2960X; 2961X; 2964X; 2965X; 2966X; 2967X; 2968X; 2969X</w:t>
            </w:r>
          </w:p>
        </w:tc>
      </w:tr>
      <w:tr w:rsidR="00E7658D" w:rsidRPr="00B80730" w14:paraId="56DAEFDF" w14:textId="77777777" w:rsidTr="0015097F">
        <w:trPr>
          <w:trHeight w:val="518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DCBB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Psychotic disorders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5C09C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29381, 29382, 295XX, 297XX, 298XX</w:t>
            </w:r>
          </w:p>
        </w:tc>
      </w:tr>
      <w:tr w:rsidR="00E7658D" w:rsidRPr="00B80730" w14:paraId="65CEFB5D" w14:textId="77777777" w:rsidTr="0015097F">
        <w:trPr>
          <w:trHeight w:val="518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17A1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43840" w14:textId="77777777" w:rsidR="00B80730" w:rsidRPr="00B80730" w:rsidRDefault="00B80730" w:rsidP="00E7658D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29384, 3000X, 30010, 3002X, 3003X, 3005X, 308XX, 30981, 3130X</w:t>
            </w:r>
          </w:p>
        </w:tc>
      </w:tr>
      <w:tr w:rsidR="000A6A92" w:rsidRPr="00B80730" w14:paraId="33D92CE3" w14:textId="77777777" w:rsidTr="0015097F">
        <w:trPr>
          <w:trHeight w:val="691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1266" w14:textId="77777777" w:rsidR="000A6A92" w:rsidRPr="00B80730" w:rsidRDefault="000A6A92" w:rsidP="000A6A92">
            <w:pPr>
              <w:rPr>
                <w:color w:val="000000"/>
                <w:sz w:val="22"/>
                <w:szCs w:val="22"/>
              </w:rPr>
            </w:pPr>
            <w:r w:rsidRPr="0009471C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64B74E" w14:textId="77777777" w:rsidR="000A6A92" w:rsidRPr="00B80730" w:rsidRDefault="000A6A92" w:rsidP="000A6A92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2</w:t>
            </w:r>
            <w:r w:rsidRPr="0009471C">
              <w:rPr>
                <w:color w:val="000000"/>
                <w:sz w:val="22"/>
                <w:szCs w:val="22"/>
              </w:rPr>
              <w:t>900X, 2901X, 29020, 29021, 2903X, 29040-29043, 2940X, 2941X, 3310X, 3311X, 3312X, 3317X, 797XX</w:t>
            </w:r>
          </w:p>
        </w:tc>
      </w:tr>
      <w:tr w:rsidR="000A6A92" w:rsidRPr="00B80730" w14:paraId="07D0F2D7" w14:textId="77777777" w:rsidTr="0015097F">
        <w:trPr>
          <w:trHeight w:val="515"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DC8E" w14:textId="77777777" w:rsidR="000A6A92" w:rsidRPr="00B80730" w:rsidRDefault="000A6A92" w:rsidP="000A6A92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>Substance use disorders</w:t>
            </w:r>
          </w:p>
        </w:tc>
        <w:tc>
          <w:tcPr>
            <w:tcW w:w="3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8F021" w14:textId="77777777" w:rsidR="000A6A92" w:rsidRPr="00B80730" w:rsidRDefault="000A6A92" w:rsidP="000A6A92">
            <w:pPr>
              <w:rPr>
                <w:color w:val="000000"/>
                <w:sz w:val="22"/>
                <w:szCs w:val="22"/>
              </w:rPr>
            </w:pPr>
            <w:r w:rsidRPr="00B80730">
              <w:rPr>
                <w:color w:val="000000"/>
                <w:sz w:val="22"/>
                <w:szCs w:val="22"/>
              </w:rPr>
              <w:t xml:space="preserve">2910X, 2911X, 2913X - 2919X, 292XX, 303XX, 304XX, 305XX </w:t>
            </w:r>
          </w:p>
        </w:tc>
      </w:tr>
    </w:tbl>
    <w:p w14:paraId="7600D534" w14:textId="77777777" w:rsidR="00E96FED" w:rsidRDefault="00E96FED" w:rsidP="003F12AA">
      <w:pPr>
        <w:spacing w:before="100"/>
        <w:rPr>
          <w:b/>
        </w:rPr>
      </w:pPr>
      <w:r w:rsidRPr="008C20A2">
        <w:t>Ab</w:t>
      </w:r>
      <w:r>
        <w:t xml:space="preserve">breviations: ICD-9-CM, </w:t>
      </w:r>
      <w:r w:rsidRPr="00E02CC1">
        <w:t>International Classification of Diseases, Ninth Revision, Clinical Modification</w:t>
      </w:r>
      <w:r>
        <w:t>.</w:t>
      </w:r>
    </w:p>
    <w:p w14:paraId="35F62E7C" w14:textId="780BB8FE" w:rsidR="00EC0E9C" w:rsidRPr="007850D2" w:rsidRDefault="00C43D21" w:rsidP="003F12AA">
      <w:pPr>
        <w:spacing w:before="100"/>
      </w:pPr>
      <w:r>
        <w:rPr>
          <w:b/>
        </w:rPr>
        <w:t xml:space="preserve">Supporting </w:t>
      </w:r>
      <w:r w:rsidR="0022097B" w:rsidRPr="000935A0">
        <w:rPr>
          <w:b/>
        </w:rPr>
        <w:t>Table</w:t>
      </w:r>
      <w:r w:rsidR="003F12AA" w:rsidRPr="000935A0">
        <w:rPr>
          <w:b/>
        </w:rPr>
        <w:t xml:space="preserve"> 1</w:t>
      </w:r>
      <w:r w:rsidR="003B65F0">
        <w:rPr>
          <w:b/>
        </w:rPr>
        <w:t>.</w:t>
      </w:r>
      <w:r w:rsidR="00FF4FE4">
        <w:rPr>
          <w:b/>
        </w:rPr>
        <w:t xml:space="preserve"> </w:t>
      </w:r>
      <w:r w:rsidR="00FF4FE4" w:rsidRPr="00FF4FE4">
        <w:t>ICD-9</w:t>
      </w:r>
      <w:r w:rsidR="00FF4FE4">
        <w:t xml:space="preserve">-CM codes </w:t>
      </w:r>
      <w:r w:rsidR="00843014">
        <w:t>used to identify patients with mental illness</w:t>
      </w:r>
      <w:r w:rsidR="00D518EA">
        <w:t>.</w:t>
      </w:r>
    </w:p>
    <w:p w14:paraId="40621E5E" w14:textId="77777777" w:rsidR="0022097B" w:rsidRDefault="0022097B"/>
    <w:tbl>
      <w:tblPr>
        <w:tblW w:w="5000" w:type="pct"/>
        <w:tblLook w:val="04A0" w:firstRow="1" w:lastRow="0" w:firstColumn="1" w:lastColumn="0" w:noHBand="0" w:noVBand="1"/>
      </w:tblPr>
      <w:tblGrid>
        <w:gridCol w:w="3953"/>
        <w:gridCol w:w="5397"/>
      </w:tblGrid>
      <w:tr w:rsidR="008537CE" w:rsidRPr="008537CE" w14:paraId="31130A65" w14:textId="77777777" w:rsidTr="0015097F">
        <w:trPr>
          <w:trHeight w:val="506"/>
        </w:trPr>
        <w:tc>
          <w:tcPr>
            <w:tcW w:w="2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D564" w14:textId="77777777" w:rsidR="008537CE" w:rsidRPr="008537CE" w:rsidRDefault="008537CE" w:rsidP="0066465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37CE">
              <w:rPr>
                <w:b/>
                <w:bCs/>
                <w:color w:val="000000"/>
                <w:sz w:val="22"/>
                <w:szCs w:val="22"/>
              </w:rPr>
              <w:t xml:space="preserve">Code </w:t>
            </w:r>
            <w:r w:rsidR="00286E0D">
              <w:rPr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1D9E" w14:textId="77777777" w:rsidR="008537CE" w:rsidRPr="008537CE" w:rsidRDefault="008537CE" w:rsidP="0066465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37CE">
              <w:rPr>
                <w:b/>
                <w:bCs/>
                <w:color w:val="000000"/>
                <w:sz w:val="22"/>
                <w:szCs w:val="22"/>
              </w:rPr>
              <w:t>Codes</w:t>
            </w:r>
          </w:p>
        </w:tc>
      </w:tr>
      <w:tr w:rsidR="008537CE" w:rsidRPr="008537CE" w14:paraId="6D42C4F9" w14:textId="77777777" w:rsidTr="0015097F">
        <w:trPr>
          <w:trHeight w:val="506"/>
        </w:trPr>
        <w:tc>
          <w:tcPr>
            <w:tcW w:w="2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8FEB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 xml:space="preserve">MEDPAR </w:t>
            </w:r>
            <w:r w:rsidR="008B326E">
              <w:rPr>
                <w:color w:val="000000"/>
                <w:sz w:val="22"/>
                <w:szCs w:val="22"/>
              </w:rPr>
              <w:t>inpatient</w:t>
            </w:r>
            <w:r w:rsidRPr="008537CE">
              <w:rPr>
                <w:color w:val="000000"/>
                <w:sz w:val="22"/>
                <w:szCs w:val="22"/>
              </w:rPr>
              <w:t xml:space="preserve"> admission</w:t>
            </w:r>
          </w:p>
        </w:tc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124C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>admsrce = 7, admtype = 1</w:t>
            </w:r>
          </w:p>
        </w:tc>
      </w:tr>
      <w:tr w:rsidR="008537CE" w:rsidRPr="008537CE" w14:paraId="7F428206" w14:textId="77777777" w:rsidTr="0015097F">
        <w:trPr>
          <w:trHeight w:val="506"/>
        </w:trPr>
        <w:tc>
          <w:tcPr>
            <w:tcW w:w="2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7CB8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66DA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>99281, 99282, 99283, 99284, 99285</w:t>
            </w:r>
          </w:p>
        </w:tc>
      </w:tr>
      <w:tr w:rsidR="008537CE" w:rsidRPr="008537CE" w14:paraId="051BE49F" w14:textId="77777777" w:rsidTr="0015097F">
        <w:trPr>
          <w:trHeight w:val="506"/>
        </w:trPr>
        <w:tc>
          <w:tcPr>
            <w:tcW w:w="2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0F4D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 xml:space="preserve">BETOS </w:t>
            </w:r>
          </w:p>
        </w:tc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BED5" w14:textId="77777777" w:rsidR="008537CE" w:rsidRPr="008537CE" w:rsidRDefault="008537CE" w:rsidP="0066465F">
            <w:pPr>
              <w:rPr>
                <w:color w:val="000000"/>
                <w:sz w:val="22"/>
                <w:szCs w:val="22"/>
              </w:rPr>
            </w:pPr>
            <w:r w:rsidRPr="008537CE">
              <w:rPr>
                <w:color w:val="000000"/>
                <w:sz w:val="22"/>
                <w:szCs w:val="22"/>
              </w:rPr>
              <w:t>M3</w:t>
            </w:r>
          </w:p>
        </w:tc>
      </w:tr>
    </w:tbl>
    <w:p w14:paraId="1A1E6954" w14:textId="77777777" w:rsidR="008537CE" w:rsidRPr="00B80730" w:rsidRDefault="008228DB" w:rsidP="00FA3BEE">
      <w:pPr>
        <w:spacing w:before="40"/>
      </w:pPr>
      <w:r>
        <w:t>Abbreviation</w:t>
      </w:r>
      <w:r w:rsidR="000766AB">
        <w:t xml:space="preserve">s: </w:t>
      </w:r>
      <w:r w:rsidR="001365DB">
        <w:t xml:space="preserve">MEDPAR, </w:t>
      </w:r>
      <w:r w:rsidR="001365DB" w:rsidRPr="00A63CB5">
        <w:t>Medicare Provider Analysis and Review</w:t>
      </w:r>
      <w:r w:rsidR="001365DB">
        <w:t xml:space="preserve">. </w:t>
      </w:r>
      <w:r w:rsidR="000766AB">
        <w:t>HCPCS,</w:t>
      </w:r>
      <w:r w:rsidR="008A67F5">
        <w:t xml:space="preserve"> </w:t>
      </w:r>
      <w:r w:rsidR="008A67F5" w:rsidRPr="008A67F5">
        <w:t>Healthcare Common Procedure Coding System</w:t>
      </w:r>
      <w:r w:rsidR="00020E35">
        <w:t xml:space="preserve">. </w:t>
      </w:r>
      <w:r w:rsidR="00DC621B">
        <w:t xml:space="preserve">BETOS, </w:t>
      </w:r>
      <w:r w:rsidR="0048445E" w:rsidRPr="0048445E">
        <w:t>Berenson-Eggers Type of Service</w:t>
      </w:r>
      <w:r w:rsidR="00AF22DD">
        <w:t xml:space="preserve">. </w:t>
      </w:r>
    </w:p>
    <w:p w14:paraId="003EFC38" w14:textId="74C4EB2C" w:rsidR="00200261" w:rsidRDefault="00991D0F" w:rsidP="007850D2">
      <w:pPr>
        <w:spacing w:before="100"/>
      </w:pPr>
      <w:r>
        <w:rPr>
          <w:b/>
        </w:rPr>
        <w:t>Supporting Table</w:t>
      </w:r>
      <w:r w:rsidR="00200261">
        <w:rPr>
          <w:b/>
        </w:rPr>
        <w:t xml:space="preserve"> 2. </w:t>
      </w:r>
      <w:r w:rsidR="005C4727">
        <w:t>Codes used to identify emergency department visits.</w:t>
      </w:r>
    </w:p>
    <w:p w14:paraId="0B5E91EA" w14:textId="77777777" w:rsidR="00EC0E9C" w:rsidRDefault="00EC0E9C"/>
    <w:tbl>
      <w:tblPr>
        <w:tblW w:w="5000" w:type="pct"/>
        <w:tblLook w:val="04A0" w:firstRow="1" w:lastRow="0" w:firstColumn="1" w:lastColumn="0" w:noHBand="0" w:noVBand="1"/>
      </w:tblPr>
      <w:tblGrid>
        <w:gridCol w:w="2315"/>
        <w:gridCol w:w="7035"/>
      </w:tblGrid>
      <w:tr w:rsidR="001F65A2" w14:paraId="4B012966" w14:textId="77777777" w:rsidTr="0015097F">
        <w:trPr>
          <w:trHeight w:val="504"/>
        </w:trPr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7FDF" w14:textId="77777777" w:rsidR="001F65A2" w:rsidRPr="001F65A2" w:rsidRDefault="001F65A2" w:rsidP="001509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F65A2">
              <w:rPr>
                <w:b/>
                <w:bCs/>
                <w:color w:val="000000"/>
                <w:sz w:val="22"/>
                <w:szCs w:val="22"/>
              </w:rPr>
              <w:t>Code Classification</w:t>
            </w:r>
          </w:p>
        </w:tc>
        <w:tc>
          <w:tcPr>
            <w:tcW w:w="3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6945" w14:textId="77777777" w:rsidR="001F65A2" w:rsidRPr="001F65A2" w:rsidRDefault="001F65A2" w:rsidP="001509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F65A2">
              <w:rPr>
                <w:b/>
                <w:bCs/>
                <w:color w:val="000000"/>
                <w:sz w:val="22"/>
                <w:szCs w:val="22"/>
              </w:rPr>
              <w:t>Codes</w:t>
            </w:r>
          </w:p>
        </w:tc>
      </w:tr>
      <w:tr w:rsidR="001F65A2" w14:paraId="62E988FC" w14:textId="77777777" w:rsidTr="0015097F">
        <w:trPr>
          <w:trHeight w:val="504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03C7" w14:textId="77777777" w:rsidR="001F65A2" w:rsidRPr="001F65A2" w:rsidRDefault="001F65A2" w:rsidP="0015097F">
            <w:pPr>
              <w:rPr>
                <w:color w:val="000000"/>
                <w:sz w:val="22"/>
                <w:szCs w:val="22"/>
              </w:rPr>
            </w:pPr>
            <w:r w:rsidRPr="001F65A2">
              <w:rPr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ABFA" w14:textId="77777777" w:rsidR="001F65A2" w:rsidRPr="001F65A2" w:rsidRDefault="001F65A2" w:rsidP="0015097F">
            <w:pPr>
              <w:rPr>
                <w:color w:val="000000"/>
                <w:sz w:val="22"/>
                <w:szCs w:val="22"/>
              </w:rPr>
            </w:pPr>
            <w:r w:rsidRPr="001F65A2">
              <w:rPr>
                <w:color w:val="000000"/>
                <w:sz w:val="22"/>
                <w:szCs w:val="22"/>
              </w:rPr>
              <w:t>90785-90899, 96101-96103, 0359T-0374T</w:t>
            </w:r>
          </w:p>
        </w:tc>
      </w:tr>
      <w:tr w:rsidR="001F65A2" w14:paraId="614BC053" w14:textId="77777777" w:rsidTr="0015097F">
        <w:trPr>
          <w:trHeight w:val="504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0C6E" w14:textId="77777777" w:rsidR="001F65A2" w:rsidRPr="001F65A2" w:rsidRDefault="0015097F" w:rsidP="0015097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S</w:t>
            </w:r>
            <w:r w:rsidR="001F65A2" w:rsidRPr="001F65A2">
              <w:rPr>
                <w:color w:val="000000"/>
                <w:sz w:val="22"/>
                <w:szCs w:val="22"/>
              </w:rPr>
              <w:t xml:space="preserve"> specialty 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AC7C" w14:textId="77777777" w:rsidR="001F65A2" w:rsidRPr="001F65A2" w:rsidRDefault="001F65A2" w:rsidP="0015097F">
            <w:pPr>
              <w:rPr>
                <w:color w:val="000000"/>
                <w:sz w:val="22"/>
                <w:szCs w:val="22"/>
              </w:rPr>
            </w:pPr>
            <w:r w:rsidRPr="001F65A2">
              <w:rPr>
                <w:color w:val="000000"/>
                <w:sz w:val="22"/>
                <w:szCs w:val="22"/>
              </w:rPr>
              <w:t>26, 27, 62, 68, 86</w:t>
            </w:r>
          </w:p>
        </w:tc>
      </w:tr>
      <w:tr w:rsidR="001F65A2" w14:paraId="77F136DC" w14:textId="77777777" w:rsidTr="0015097F">
        <w:trPr>
          <w:trHeight w:val="504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2198" w14:textId="77777777" w:rsidR="001F65A2" w:rsidRPr="001F65A2" w:rsidRDefault="001F65A2" w:rsidP="0015097F">
            <w:pPr>
              <w:rPr>
                <w:color w:val="000000"/>
                <w:sz w:val="22"/>
                <w:szCs w:val="22"/>
              </w:rPr>
            </w:pPr>
            <w:r w:rsidRPr="001F65A2">
              <w:rPr>
                <w:color w:val="000000"/>
                <w:sz w:val="22"/>
                <w:szCs w:val="22"/>
              </w:rPr>
              <w:t xml:space="preserve">Revenue </w:t>
            </w:r>
            <w:r w:rsidR="008D60EA">
              <w:rPr>
                <w:color w:val="000000"/>
                <w:sz w:val="22"/>
                <w:szCs w:val="22"/>
              </w:rPr>
              <w:t>c</w:t>
            </w:r>
            <w:r w:rsidRPr="001F65A2">
              <w:rPr>
                <w:color w:val="000000"/>
                <w:sz w:val="22"/>
                <w:szCs w:val="22"/>
              </w:rPr>
              <w:t xml:space="preserve">enter 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9E35" w14:textId="77777777" w:rsidR="001F65A2" w:rsidRPr="001F65A2" w:rsidRDefault="001F65A2" w:rsidP="0015097F">
            <w:pPr>
              <w:rPr>
                <w:color w:val="000000"/>
                <w:sz w:val="22"/>
                <w:szCs w:val="22"/>
              </w:rPr>
            </w:pPr>
            <w:r w:rsidRPr="001F65A2">
              <w:rPr>
                <w:color w:val="000000"/>
                <w:sz w:val="22"/>
                <w:szCs w:val="22"/>
              </w:rPr>
              <w:t>0114, 0124, 0134, 0144, 0154, 0204, 0513, 0900-0919, 0961, 1000, 1001</w:t>
            </w:r>
          </w:p>
        </w:tc>
      </w:tr>
    </w:tbl>
    <w:p w14:paraId="7BD28D6E" w14:textId="77777777" w:rsidR="008C20A2" w:rsidRPr="008C20A2" w:rsidRDefault="008C20A2" w:rsidP="00487168">
      <w:pPr>
        <w:spacing w:before="100"/>
      </w:pPr>
      <w:r w:rsidRPr="008C20A2">
        <w:t>Ab</w:t>
      </w:r>
      <w:r>
        <w:t>breviations:</w:t>
      </w:r>
      <w:r w:rsidR="00F14C53">
        <w:t xml:space="preserve"> HCPCS, </w:t>
      </w:r>
      <w:r w:rsidR="00F14C53" w:rsidRPr="008A67F5">
        <w:t>Healthcare Common Procedure Coding System</w:t>
      </w:r>
      <w:r w:rsidR="00F14C53">
        <w:t>. CMS, Center for Medicare Services.</w:t>
      </w:r>
      <w:bookmarkStart w:id="0" w:name="_GoBack"/>
      <w:bookmarkEnd w:id="0"/>
    </w:p>
    <w:p w14:paraId="72A81C76" w14:textId="4F25B71E" w:rsidR="00030476" w:rsidRDefault="001F7DA5" w:rsidP="002A1F13">
      <w:pPr>
        <w:spacing w:before="100"/>
      </w:pPr>
      <w:r>
        <w:rPr>
          <w:b/>
        </w:rPr>
        <w:t xml:space="preserve">Supporting </w:t>
      </w:r>
      <w:r w:rsidR="00487168">
        <w:rPr>
          <w:b/>
        </w:rPr>
        <w:t xml:space="preserve">Table 3. </w:t>
      </w:r>
      <w:r w:rsidR="00E701F5">
        <w:t>Codes used to identify professional management of patients with mental illness.</w:t>
      </w:r>
    </w:p>
    <w:p w14:paraId="5C2670EB" w14:textId="77777777" w:rsidR="004820DD" w:rsidRPr="00B80730" w:rsidRDefault="004820DD" w:rsidP="0052638B">
      <w:pPr>
        <w:spacing w:before="100"/>
      </w:pPr>
    </w:p>
    <w:sectPr w:rsidR="004820DD" w:rsidRPr="00B80730" w:rsidSect="00FE0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B3"/>
    <w:rsid w:val="00020E35"/>
    <w:rsid w:val="00030476"/>
    <w:rsid w:val="00062C11"/>
    <w:rsid w:val="00066E6E"/>
    <w:rsid w:val="000766AB"/>
    <w:rsid w:val="000935A0"/>
    <w:rsid w:val="0009471C"/>
    <w:rsid w:val="000A231A"/>
    <w:rsid w:val="000A6273"/>
    <w:rsid w:val="000A6A92"/>
    <w:rsid w:val="000B64FD"/>
    <w:rsid w:val="000E014D"/>
    <w:rsid w:val="000E28E7"/>
    <w:rsid w:val="000F34DB"/>
    <w:rsid w:val="000F3B88"/>
    <w:rsid w:val="000F5F77"/>
    <w:rsid w:val="00107E65"/>
    <w:rsid w:val="00110867"/>
    <w:rsid w:val="00112190"/>
    <w:rsid w:val="00114BCF"/>
    <w:rsid w:val="0011502E"/>
    <w:rsid w:val="00134C29"/>
    <w:rsid w:val="001365DB"/>
    <w:rsid w:val="001403F3"/>
    <w:rsid w:val="00141C6D"/>
    <w:rsid w:val="001426CC"/>
    <w:rsid w:val="0015097F"/>
    <w:rsid w:val="001579CC"/>
    <w:rsid w:val="001600A0"/>
    <w:rsid w:val="001648A1"/>
    <w:rsid w:val="00175DFE"/>
    <w:rsid w:val="00181697"/>
    <w:rsid w:val="001842E3"/>
    <w:rsid w:val="0019034E"/>
    <w:rsid w:val="00191550"/>
    <w:rsid w:val="001A1C6D"/>
    <w:rsid w:val="001D0923"/>
    <w:rsid w:val="001E5C3D"/>
    <w:rsid w:val="001F65A2"/>
    <w:rsid w:val="001F773B"/>
    <w:rsid w:val="001F7DA5"/>
    <w:rsid w:val="00200261"/>
    <w:rsid w:val="002017CB"/>
    <w:rsid w:val="0020205F"/>
    <w:rsid w:val="00217ABF"/>
    <w:rsid w:val="0022097B"/>
    <w:rsid w:val="002337A3"/>
    <w:rsid w:val="0024106F"/>
    <w:rsid w:val="00281155"/>
    <w:rsid w:val="00286E0D"/>
    <w:rsid w:val="0029083B"/>
    <w:rsid w:val="00295A13"/>
    <w:rsid w:val="002977C2"/>
    <w:rsid w:val="002A1F13"/>
    <w:rsid w:val="002A7737"/>
    <w:rsid w:val="002B3EF0"/>
    <w:rsid w:val="002C2C01"/>
    <w:rsid w:val="002E756F"/>
    <w:rsid w:val="002F2FDD"/>
    <w:rsid w:val="003076A8"/>
    <w:rsid w:val="003338EF"/>
    <w:rsid w:val="003450DE"/>
    <w:rsid w:val="003713D6"/>
    <w:rsid w:val="00373A61"/>
    <w:rsid w:val="00374B0F"/>
    <w:rsid w:val="00376E80"/>
    <w:rsid w:val="003808B7"/>
    <w:rsid w:val="00394846"/>
    <w:rsid w:val="00397B7F"/>
    <w:rsid w:val="003A2B5A"/>
    <w:rsid w:val="003A32EE"/>
    <w:rsid w:val="003B06DB"/>
    <w:rsid w:val="003B65F0"/>
    <w:rsid w:val="003C0AEF"/>
    <w:rsid w:val="003C3AD7"/>
    <w:rsid w:val="003C5A29"/>
    <w:rsid w:val="003D233C"/>
    <w:rsid w:val="003D42B3"/>
    <w:rsid w:val="003E5D31"/>
    <w:rsid w:val="003F12AA"/>
    <w:rsid w:val="003F75A8"/>
    <w:rsid w:val="00412128"/>
    <w:rsid w:val="00413554"/>
    <w:rsid w:val="004423D2"/>
    <w:rsid w:val="00451941"/>
    <w:rsid w:val="004618DB"/>
    <w:rsid w:val="00471C53"/>
    <w:rsid w:val="00477C65"/>
    <w:rsid w:val="004820DD"/>
    <w:rsid w:val="0048445E"/>
    <w:rsid w:val="00487168"/>
    <w:rsid w:val="00494377"/>
    <w:rsid w:val="004A4F30"/>
    <w:rsid w:val="004B2185"/>
    <w:rsid w:val="004C28B6"/>
    <w:rsid w:val="004C2A0C"/>
    <w:rsid w:val="004D2447"/>
    <w:rsid w:val="0051720F"/>
    <w:rsid w:val="005216F0"/>
    <w:rsid w:val="0052638B"/>
    <w:rsid w:val="00540E46"/>
    <w:rsid w:val="00556C4C"/>
    <w:rsid w:val="00595B44"/>
    <w:rsid w:val="00596C54"/>
    <w:rsid w:val="005B4165"/>
    <w:rsid w:val="005B776C"/>
    <w:rsid w:val="005C4727"/>
    <w:rsid w:val="005C7EA0"/>
    <w:rsid w:val="005D6275"/>
    <w:rsid w:val="005E5C90"/>
    <w:rsid w:val="005E6738"/>
    <w:rsid w:val="005F4930"/>
    <w:rsid w:val="005F7B4C"/>
    <w:rsid w:val="006026EB"/>
    <w:rsid w:val="006061E4"/>
    <w:rsid w:val="00606671"/>
    <w:rsid w:val="00610842"/>
    <w:rsid w:val="00616F35"/>
    <w:rsid w:val="00620335"/>
    <w:rsid w:val="00626D1F"/>
    <w:rsid w:val="00643F58"/>
    <w:rsid w:val="006478F5"/>
    <w:rsid w:val="0065255F"/>
    <w:rsid w:val="0066465F"/>
    <w:rsid w:val="00667228"/>
    <w:rsid w:val="00673D34"/>
    <w:rsid w:val="006A205D"/>
    <w:rsid w:val="006D3C44"/>
    <w:rsid w:val="006D5838"/>
    <w:rsid w:val="006D62A1"/>
    <w:rsid w:val="006D78A1"/>
    <w:rsid w:val="006E58B7"/>
    <w:rsid w:val="006F2282"/>
    <w:rsid w:val="006F2550"/>
    <w:rsid w:val="00711C70"/>
    <w:rsid w:val="0071274D"/>
    <w:rsid w:val="00750432"/>
    <w:rsid w:val="0076470B"/>
    <w:rsid w:val="0076510E"/>
    <w:rsid w:val="007668D2"/>
    <w:rsid w:val="00784739"/>
    <w:rsid w:val="007850D2"/>
    <w:rsid w:val="007B0714"/>
    <w:rsid w:val="007B6F20"/>
    <w:rsid w:val="007C514B"/>
    <w:rsid w:val="007D0447"/>
    <w:rsid w:val="007E4F19"/>
    <w:rsid w:val="007E6802"/>
    <w:rsid w:val="007E78A4"/>
    <w:rsid w:val="007F0AF6"/>
    <w:rsid w:val="007F1C7B"/>
    <w:rsid w:val="007F7AA0"/>
    <w:rsid w:val="00816308"/>
    <w:rsid w:val="00817878"/>
    <w:rsid w:val="008228DB"/>
    <w:rsid w:val="00834DA6"/>
    <w:rsid w:val="00843014"/>
    <w:rsid w:val="008521A8"/>
    <w:rsid w:val="008537CE"/>
    <w:rsid w:val="00862C5D"/>
    <w:rsid w:val="00864908"/>
    <w:rsid w:val="00871632"/>
    <w:rsid w:val="00880BE9"/>
    <w:rsid w:val="008A12B5"/>
    <w:rsid w:val="008A67F5"/>
    <w:rsid w:val="008B2014"/>
    <w:rsid w:val="008B326E"/>
    <w:rsid w:val="008B5269"/>
    <w:rsid w:val="008C20A2"/>
    <w:rsid w:val="008C772F"/>
    <w:rsid w:val="008D043A"/>
    <w:rsid w:val="008D60EA"/>
    <w:rsid w:val="008E03FF"/>
    <w:rsid w:val="008E37C0"/>
    <w:rsid w:val="008E4DE4"/>
    <w:rsid w:val="008E71DA"/>
    <w:rsid w:val="008F6B26"/>
    <w:rsid w:val="00904790"/>
    <w:rsid w:val="00911A87"/>
    <w:rsid w:val="00927DD5"/>
    <w:rsid w:val="00932A20"/>
    <w:rsid w:val="0093362C"/>
    <w:rsid w:val="009439FB"/>
    <w:rsid w:val="00944CCC"/>
    <w:rsid w:val="009514E8"/>
    <w:rsid w:val="00952AE8"/>
    <w:rsid w:val="00981908"/>
    <w:rsid w:val="009822B3"/>
    <w:rsid w:val="0098652C"/>
    <w:rsid w:val="00991D0F"/>
    <w:rsid w:val="009952DA"/>
    <w:rsid w:val="009A095D"/>
    <w:rsid w:val="009A18C5"/>
    <w:rsid w:val="009B1623"/>
    <w:rsid w:val="009C48B2"/>
    <w:rsid w:val="00A107D7"/>
    <w:rsid w:val="00A235E1"/>
    <w:rsid w:val="00A37C1F"/>
    <w:rsid w:val="00A428A3"/>
    <w:rsid w:val="00A42EFC"/>
    <w:rsid w:val="00A61534"/>
    <w:rsid w:val="00A6306C"/>
    <w:rsid w:val="00A63CB5"/>
    <w:rsid w:val="00A74838"/>
    <w:rsid w:val="00A801F5"/>
    <w:rsid w:val="00A90D39"/>
    <w:rsid w:val="00A9133D"/>
    <w:rsid w:val="00A972B3"/>
    <w:rsid w:val="00AC1D44"/>
    <w:rsid w:val="00AC2175"/>
    <w:rsid w:val="00AC616A"/>
    <w:rsid w:val="00AD4180"/>
    <w:rsid w:val="00AD51D3"/>
    <w:rsid w:val="00AF22DD"/>
    <w:rsid w:val="00AF5A6A"/>
    <w:rsid w:val="00AF5FD2"/>
    <w:rsid w:val="00B07AFD"/>
    <w:rsid w:val="00B12F17"/>
    <w:rsid w:val="00B21B0D"/>
    <w:rsid w:val="00B22842"/>
    <w:rsid w:val="00B22C5E"/>
    <w:rsid w:val="00B31383"/>
    <w:rsid w:val="00B41C88"/>
    <w:rsid w:val="00B4562B"/>
    <w:rsid w:val="00B45FA8"/>
    <w:rsid w:val="00B47AED"/>
    <w:rsid w:val="00B56DB4"/>
    <w:rsid w:val="00B80730"/>
    <w:rsid w:val="00B95A41"/>
    <w:rsid w:val="00BC1E7F"/>
    <w:rsid w:val="00BC63BA"/>
    <w:rsid w:val="00BF1A9B"/>
    <w:rsid w:val="00C07E3A"/>
    <w:rsid w:val="00C322BA"/>
    <w:rsid w:val="00C33918"/>
    <w:rsid w:val="00C42B41"/>
    <w:rsid w:val="00C43D21"/>
    <w:rsid w:val="00C46FA9"/>
    <w:rsid w:val="00C636EE"/>
    <w:rsid w:val="00C64EEE"/>
    <w:rsid w:val="00C75D0A"/>
    <w:rsid w:val="00C80C56"/>
    <w:rsid w:val="00CA228C"/>
    <w:rsid w:val="00CB43AD"/>
    <w:rsid w:val="00CC6422"/>
    <w:rsid w:val="00CF0B68"/>
    <w:rsid w:val="00CF30BB"/>
    <w:rsid w:val="00D0466E"/>
    <w:rsid w:val="00D143EF"/>
    <w:rsid w:val="00D1545B"/>
    <w:rsid w:val="00D1766A"/>
    <w:rsid w:val="00D21606"/>
    <w:rsid w:val="00D518EA"/>
    <w:rsid w:val="00D52C3C"/>
    <w:rsid w:val="00D52E65"/>
    <w:rsid w:val="00D60351"/>
    <w:rsid w:val="00D6643D"/>
    <w:rsid w:val="00D80C51"/>
    <w:rsid w:val="00DB3281"/>
    <w:rsid w:val="00DB6264"/>
    <w:rsid w:val="00DC5C08"/>
    <w:rsid w:val="00DC621B"/>
    <w:rsid w:val="00DD31B1"/>
    <w:rsid w:val="00E06DFD"/>
    <w:rsid w:val="00E20F26"/>
    <w:rsid w:val="00E247BA"/>
    <w:rsid w:val="00E557B1"/>
    <w:rsid w:val="00E645E5"/>
    <w:rsid w:val="00E673E9"/>
    <w:rsid w:val="00E701F5"/>
    <w:rsid w:val="00E7658D"/>
    <w:rsid w:val="00E76F8B"/>
    <w:rsid w:val="00E82283"/>
    <w:rsid w:val="00E931CC"/>
    <w:rsid w:val="00E96FED"/>
    <w:rsid w:val="00EA25D0"/>
    <w:rsid w:val="00EA5860"/>
    <w:rsid w:val="00EB7FED"/>
    <w:rsid w:val="00EC0E9C"/>
    <w:rsid w:val="00ED00EE"/>
    <w:rsid w:val="00EE7758"/>
    <w:rsid w:val="00EF571E"/>
    <w:rsid w:val="00F063F5"/>
    <w:rsid w:val="00F066A2"/>
    <w:rsid w:val="00F07645"/>
    <w:rsid w:val="00F142AB"/>
    <w:rsid w:val="00F14C53"/>
    <w:rsid w:val="00F27ED5"/>
    <w:rsid w:val="00F33F91"/>
    <w:rsid w:val="00F56DA1"/>
    <w:rsid w:val="00F648A7"/>
    <w:rsid w:val="00F70B8F"/>
    <w:rsid w:val="00F84C3A"/>
    <w:rsid w:val="00F871F2"/>
    <w:rsid w:val="00F87229"/>
    <w:rsid w:val="00F90FAC"/>
    <w:rsid w:val="00F939DD"/>
    <w:rsid w:val="00FA3BEE"/>
    <w:rsid w:val="00FC2F57"/>
    <w:rsid w:val="00FC5DFC"/>
    <w:rsid w:val="00FD20A1"/>
    <w:rsid w:val="00FD7CE0"/>
    <w:rsid w:val="00FE0A76"/>
    <w:rsid w:val="00FF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0D75"/>
  <w15:chartTrackingRefBased/>
  <w15:docId w15:val="{EF65C85B-6D8D-254C-B221-B356B1E8B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65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8A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8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8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8A3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2638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2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 Kashyap</dc:creator>
  <cp:keywords/>
  <dc:description/>
  <cp:lastModifiedBy>Mehr Kashyap</cp:lastModifiedBy>
  <cp:revision>4</cp:revision>
  <dcterms:created xsi:type="dcterms:W3CDTF">2020-11-26T07:16:00Z</dcterms:created>
  <dcterms:modified xsi:type="dcterms:W3CDTF">2020-11-30T18:56:00Z</dcterms:modified>
</cp:coreProperties>
</file>